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C2386A" w14:textId="5DF902F9" w:rsidR="00C33EAC" w:rsidRDefault="00C33EAC">
      <w:pPr>
        <w:rPr>
          <w:rFonts w:ascii="Calibri" w:eastAsia="Times New Roman" w:hAnsi="Calibri" w:cs="Calibri"/>
          <w:b/>
          <w:bCs/>
          <w:color w:val="000000"/>
        </w:rPr>
      </w:pPr>
      <w:r w:rsidRPr="00C33EAC">
        <w:rPr>
          <w:b/>
          <w:bCs/>
        </w:rPr>
        <w:t xml:space="preserve">Supplementary material 1: </w:t>
      </w:r>
      <w:r w:rsidRPr="00C33EAC">
        <w:rPr>
          <w:rFonts w:ascii="Calibri" w:eastAsia="Times New Roman" w:hAnsi="Calibri" w:cs="Calibri"/>
          <w:b/>
          <w:bCs/>
          <w:color w:val="000000"/>
        </w:rPr>
        <w:t>Measurement invariance across age groups</w:t>
      </w:r>
      <w:r w:rsidRPr="00C33EAC">
        <w:rPr>
          <w:rFonts w:ascii="Calibri" w:eastAsia="Times New Roman" w:hAnsi="Calibri" w:cs="Calibri"/>
          <w:b/>
          <w:bCs/>
          <w:color w:val="000000"/>
        </w:rPr>
        <w:t>, sexes, and marital status</w:t>
      </w:r>
    </w:p>
    <w:p w14:paraId="34F3FEF9" w14:textId="77777777" w:rsidR="00C33EAC" w:rsidRPr="00C33EAC" w:rsidRDefault="00C33EAC">
      <w:pPr>
        <w:rPr>
          <w:b/>
          <w:bCs/>
        </w:rPr>
      </w:pPr>
    </w:p>
    <w:tbl>
      <w:tblPr>
        <w:tblW w:w="111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4"/>
        <w:gridCol w:w="607"/>
        <w:gridCol w:w="926"/>
        <w:gridCol w:w="768"/>
        <w:gridCol w:w="607"/>
        <w:gridCol w:w="3025"/>
        <w:gridCol w:w="960"/>
        <w:gridCol w:w="984"/>
        <w:gridCol w:w="960"/>
        <w:gridCol w:w="960"/>
      </w:tblGrid>
      <w:tr w:rsidR="00C33EAC" w:rsidRPr="00C33EAC" w14:paraId="61D78D1D" w14:textId="77777777" w:rsidTr="00C33EAC">
        <w:trPr>
          <w:trHeight w:val="300"/>
        </w:trPr>
        <w:tc>
          <w:tcPr>
            <w:tcW w:w="7237" w:type="dxa"/>
            <w:gridSpan w:val="6"/>
            <w:shd w:val="clear" w:color="auto" w:fill="auto"/>
            <w:noWrap/>
            <w:vAlign w:val="bottom"/>
            <w:hideMark/>
          </w:tcPr>
          <w:p w14:paraId="60DD066B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3EAC">
              <w:rPr>
                <w:rFonts w:ascii="Calibri" w:eastAsia="Times New Roman" w:hAnsi="Calibri" w:cs="Calibri"/>
                <w:b/>
                <w:bCs/>
                <w:color w:val="000000"/>
              </w:rPr>
              <w:t>Measurement invariance across age groups (less than 35 years vs 35+ years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4C2E29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79394F6" w14:textId="77777777" w:rsidR="00C33EAC" w:rsidRPr="00C33EAC" w:rsidRDefault="00C33EAC" w:rsidP="00C33E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C698CD" w14:textId="77777777" w:rsidR="00C33EAC" w:rsidRPr="00C33EAC" w:rsidRDefault="00C33EAC" w:rsidP="00C33E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E0DEFE" w14:textId="77777777" w:rsidR="00C33EAC" w:rsidRPr="00C33EAC" w:rsidRDefault="00C33EAC" w:rsidP="00C33E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33EAC" w:rsidRPr="00C33EAC" w14:paraId="7AAAE6AA" w14:textId="77777777" w:rsidTr="00C33E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54D7F62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Model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91C9105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CFI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7F42C0E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RMSE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7D4AFA9C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SRMR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07D3798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TLI</w:t>
            </w:r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1ECAA50D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Model Comparis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2AAD9A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ΔCFI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352CA89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ΔRMSE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30983A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ΔSRM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4CB43A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ΔTLI</w:t>
            </w:r>
          </w:p>
        </w:tc>
      </w:tr>
      <w:tr w:rsidR="00C33EAC" w:rsidRPr="00C33EAC" w14:paraId="4E62459B" w14:textId="77777777" w:rsidTr="00C33E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960008C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Configural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4301A6D8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16A77D9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5C848F54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47B7F00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70C41C02" w14:textId="7AE7D857" w:rsidR="00C33EAC" w:rsidRPr="00C33EAC" w:rsidRDefault="000F0377" w:rsidP="000F03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735FFB" w14:textId="58F297A5" w:rsidR="00C33EAC" w:rsidRPr="00C33EAC" w:rsidRDefault="00523359" w:rsidP="0052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B35DF5A" w14:textId="6DB08CC0" w:rsidR="00C33EAC" w:rsidRPr="00C33EAC" w:rsidRDefault="00523359" w:rsidP="0052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C637E3" w14:textId="29148C99" w:rsidR="00C33EAC" w:rsidRPr="00C33EAC" w:rsidRDefault="00523359" w:rsidP="0052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5B0882" w14:textId="1462A453" w:rsidR="00C33EAC" w:rsidRPr="00C33EAC" w:rsidRDefault="00523359" w:rsidP="0052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33EAC" w:rsidRPr="00C33EAC" w14:paraId="10E1900E" w14:textId="77777777" w:rsidTr="00C33E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2B15381B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Metri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81633C1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6CC6C0C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5B59E8A4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33EC514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3A1B6084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Configural versus metr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527009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0A0D912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B44C2C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DB1C83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33EAC" w:rsidRPr="00C33EAC" w14:paraId="25813557" w14:textId="77777777" w:rsidTr="00C33E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386020FC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Scalar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ADE2A5A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80BB17D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13A4C661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35B3308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4CC191CC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Metric versus scal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031B6C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73FCFAE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0F310E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D9E70A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33EAC" w:rsidRPr="00C33EAC" w14:paraId="7A4479BF" w14:textId="77777777" w:rsidTr="00C33EAC">
        <w:trPr>
          <w:trHeight w:val="300"/>
        </w:trPr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801C0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Strict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16F7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D102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FF3F3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E69ED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30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268DD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Scalar versus stric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AFDE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0995C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43BA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B003A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33EAC" w:rsidRPr="00C33EAC" w14:paraId="64F4DABC" w14:textId="77777777" w:rsidTr="00C33EAC">
        <w:trPr>
          <w:trHeight w:val="300"/>
        </w:trPr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FF9BEF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DE9ED" w14:textId="77777777" w:rsidR="00C33EAC" w:rsidRPr="00C33EAC" w:rsidRDefault="00C33EAC" w:rsidP="00C33E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41B97" w14:textId="77777777" w:rsidR="00C33EAC" w:rsidRPr="00C33EAC" w:rsidRDefault="00C33EAC" w:rsidP="00C33E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33850" w14:textId="77777777" w:rsidR="00C33EAC" w:rsidRPr="00C33EAC" w:rsidRDefault="00C33EAC" w:rsidP="00C33E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42157" w14:textId="77777777" w:rsidR="00C33EAC" w:rsidRPr="00C33EAC" w:rsidRDefault="00C33EAC" w:rsidP="00C33E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FDD00" w14:textId="77777777" w:rsidR="00C33EAC" w:rsidRPr="00C33EAC" w:rsidRDefault="00C33EAC" w:rsidP="00C33E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E0D08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6E969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54493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496AB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33EAC" w:rsidRPr="00C33EAC" w14:paraId="6A686307" w14:textId="77777777" w:rsidTr="00C33EAC">
        <w:trPr>
          <w:trHeight w:val="300"/>
        </w:trPr>
        <w:tc>
          <w:tcPr>
            <w:tcW w:w="7237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85C7A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3EAC">
              <w:rPr>
                <w:rFonts w:ascii="Calibri" w:eastAsia="Times New Roman" w:hAnsi="Calibri" w:cs="Calibri"/>
                <w:b/>
                <w:bCs/>
                <w:color w:val="000000"/>
              </w:rPr>
              <w:t>Measurement invariance across sexes (male vs female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89AA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E1454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9EA1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83E3C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33EAC" w:rsidRPr="00C33EAC" w14:paraId="3E34010D" w14:textId="77777777" w:rsidTr="00C33E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1ABFEA6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Model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7E5510D9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CFI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20746047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RMSE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2B9E389E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SRMR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FEEE168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TLI</w:t>
            </w:r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3A4A5515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Model Comparis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AEDBAC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ΔCFI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F2E358A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ΔRMSE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C8EA18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ΔSRM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C950F7" w14:textId="45F66272" w:rsidR="00C33EAC" w:rsidRPr="00C33EAC" w:rsidRDefault="00523359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ΔTLI</w:t>
            </w:r>
          </w:p>
        </w:tc>
      </w:tr>
      <w:tr w:rsidR="00523359" w:rsidRPr="00C33EAC" w14:paraId="5DAD5BBD" w14:textId="77777777" w:rsidTr="00C33E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6C192A15" w14:textId="77777777" w:rsidR="00523359" w:rsidRPr="00C33EAC" w:rsidRDefault="00523359" w:rsidP="00523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Configural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C706A15" w14:textId="77777777" w:rsidR="00523359" w:rsidRPr="00C33EAC" w:rsidRDefault="00523359" w:rsidP="00523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FA26440" w14:textId="77777777" w:rsidR="00523359" w:rsidRPr="00C33EAC" w:rsidRDefault="00523359" w:rsidP="00523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33EC9CB4" w14:textId="77777777" w:rsidR="00523359" w:rsidRPr="00C33EAC" w:rsidRDefault="00523359" w:rsidP="00523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7447ABD" w14:textId="77777777" w:rsidR="00523359" w:rsidRPr="00C33EAC" w:rsidRDefault="00523359" w:rsidP="00523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392553DE" w14:textId="3E16EBB2" w:rsidR="00523359" w:rsidRPr="00C33EAC" w:rsidRDefault="00523359" w:rsidP="00523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0F2FC2" w14:textId="30D406DE" w:rsidR="00523359" w:rsidRPr="00C33EAC" w:rsidRDefault="00523359" w:rsidP="0052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9A80397" w14:textId="51183017" w:rsidR="00523359" w:rsidRPr="00C33EAC" w:rsidRDefault="00523359" w:rsidP="0052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9E70BA" w14:textId="27F9BA19" w:rsidR="00523359" w:rsidRPr="00C33EAC" w:rsidRDefault="00523359" w:rsidP="0052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57643E" w14:textId="32651F75" w:rsidR="00523359" w:rsidRPr="00C33EAC" w:rsidRDefault="00523359" w:rsidP="0052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33EAC" w:rsidRPr="00C33EAC" w14:paraId="3E017899" w14:textId="77777777" w:rsidTr="00C33E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EA54ADC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Metri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635B4AA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55608FF5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747F9EAA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EF6D8D7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3EE99E53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Configural versus metr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6BB769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6680824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0D347B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A31FA2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C33EAC" w:rsidRPr="00C33EAC" w14:paraId="4ECAF15B" w14:textId="77777777" w:rsidTr="00C33E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597C4AE4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Scalar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051E758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3124DEA1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6E7DA126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49C26C3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5587FFB3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Metric versus scal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694F57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C15AA3A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3042F1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850985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C33EAC" w:rsidRPr="00C33EAC" w14:paraId="44B4794C" w14:textId="77777777" w:rsidTr="00C33EAC">
        <w:trPr>
          <w:trHeight w:val="300"/>
        </w:trPr>
        <w:tc>
          <w:tcPr>
            <w:tcW w:w="13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192F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Strict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F3D8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8227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0676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D8CC0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302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D57D9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Scalar versus strict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FF38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EC395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2CD5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EAB0B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C33EAC" w:rsidRPr="00C33EAC" w14:paraId="005107BA" w14:textId="77777777" w:rsidTr="00C33EAC">
        <w:trPr>
          <w:trHeight w:val="300"/>
        </w:trPr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E2A34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605AE" w14:textId="77777777" w:rsidR="00C33EAC" w:rsidRPr="00C33EAC" w:rsidRDefault="00C33EAC" w:rsidP="00C33E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49032" w14:textId="77777777" w:rsidR="00C33EAC" w:rsidRPr="00C33EAC" w:rsidRDefault="00C33EAC" w:rsidP="00C33E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C998B" w14:textId="77777777" w:rsidR="00C33EAC" w:rsidRPr="00C33EAC" w:rsidRDefault="00C33EAC" w:rsidP="00C33E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B4476" w14:textId="77777777" w:rsidR="00C33EAC" w:rsidRPr="00C33EAC" w:rsidRDefault="00C33EAC" w:rsidP="00C33E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E29F9" w14:textId="77777777" w:rsidR="00C33EAC" w:rsidRPr="00C33EAC" w:rsidRDefault="00C33EAC" w:rsidP="00C33EA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D1DC1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B6F51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A8084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13F2A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bookmarkStart w:id="0" w:name="_GoBack"/>
        <w:bookmarkEnd w:id="0"/>
      </w:tr>
      <w:tr w:rsidR="00C33EAC" w:rsidRPr="00C33EAC" w14:paraId="3D284896" w14:textId="77777777" w:rsidTr="00C33EAC">
        <w:trPr>
          <w:trHeight w:val="300"/>
        </w:trPr>
        <w:tc>
          <w:tcPr>
            <w:tcW w:w="7237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1967" w14:textId="1B84E7ED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33EAC">
              <w:rPr>
                <w:rFonts w:ascii="Calibri" w:eastAsia="Times New Roman" w:hAnsi="Calibri" w:cs="Calibri"/>
                <w:b/>
                <w:bCs/>
                <w:color w:val="000000"/>
              </w:rPr>
              <w:t>Measurement invariance across marital status (single vs married)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54C0D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6975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AC6F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0ECC6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33EAC" w:rsidRPr="00C33EAC" w14:paraId="036A3AB9" w14:textId="77777777" w:rsidTr="00C33E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D758878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Model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101459A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CFI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18D7EEE7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RMSEA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2EF4D21C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SRMR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12D4CE0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TLI</w:t>
            </w:r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41EAD28A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Model Compariso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9BD591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ΔCFI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D5D1463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ΔRMSE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E3E558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ΔSRM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E23077" w14:textId="182B874F" w:rsidR="00C33EAC" w:rsidRPr="00C33EAC" w:rsidRDefault="00523359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ΔTLI</w:t>
            </w:r>
          </w:p>
        </w:tc>
      </w:tr>
      <w:tr w:rsidR="00523359" w:rsidRPr="00C33EAC" w14:paraId="4F764918" w14:textId="77777777" w:rsidTr="00C33E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1D5B777E" w14:textId="77777777" w:rsidR="00523359" w:rsidRPr="00C33EAC" w:rsidRDefault="00523359" w:rsidP="00523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Configural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903DDA9" w14:textId="77777777" w:rsidR="00523359" w:rsidRPr="00C33EAC" w:rsidRDefault="00523359" w:rsidP="00523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97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45B81C7" w14:textId="77777777" w:rsidR="00523359" w:rsidRPr="00C33EAC" w:rsidRDefault="00523359" w:rsidP="00523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458E598D" w14:textId="77777777" w:rsidR="00523359" w:rsidRPr="00C33EAC" w:rsidRDefault="00523359" w:rsidP="00523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010E6126" w14:textId="77777777" w:rsidR="00523359" w:rsidRPr="00C33EAC" w:rsidRDefault="00523359" w:rsidP="0052335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1FB1AA00" w14:textId="105CD95E" w:rsidR="00523359" w:rsidRPr="00C33EAC" w:rsidRDefault="00523359" w:rsidP="005233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a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D38881" w14:textId="23D404CE" w:rsidR="00523359" w:rsidRPr="00C33EAC" w:rsidRDefault="00523359" w:rsidP="0052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728C5A5" w14:textId="17C921BD" w:rsidR="00523359" w:rsidRPr="00C33EAC" w:rsidRDefault="00523359" w:rsidP="0052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332814" w14:textId="1A200D67" w:rsidR="00523359" w:rsidRPr="00C33EAC" w:rsidRDefault="00523359" w:rsidP="0052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9558A3" w14:textId="5AAEF5AB" w:rsidR="00523359" w:rsidRPr="00C33EAC" w:rsidRDefault="00523359" w:rsidP="005233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33EAC" w:rsidRPr="00C33EAC" w14:paraId="0D3883E6" w14:textId="77777777" w:rsidTr="00C33E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07DEFC82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Metric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089B217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0D81CBF0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477976C7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19CE79CD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21236838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Configural versus metr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61EF67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62A320F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CF5C04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09D4E0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C33EAC" w:rsidRPr="00C33EAC" w14:paraId="328A39EE" w14:textId="77777777" w:rsidTr="00C33E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4C28BEF5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Scalar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5232A3E1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96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7BC5D7A2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6FEE6D71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28E9712D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1EA79F32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Metric versus scala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92FE75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538984E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37E551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652D5E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C33EAC" w:rsidRPr="00C33EAC" w14:paraId="5B54EB11" w14:textId="77777777" w:rsidTr="00C33EAC">
        <w:trPr>
          <w:trHeight w:val="300"/>
        </w:trPr>
        <w:tc>
          <w:tcPr>
            <w:tcW w:w="1304" w:type="dxa"/>
            <w:shd w:val="clear" w:color="auto" w:fill="auto"/>
            <w:noWrap/>
            <w:vAlign w:val="bottom"/>
            <w:hideMark/>
          </w:tcPr>
          <w:p w14:paraId="7BDD1D93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Strict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6CC4807E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926" w:type="dxa"/>
            <w:shd w:val="clear" w:color="auto" w:fill="auto"/>
            <w:noWrap/>
            <w:vAlign w:val="bottom"/>
            <w:hideMark/>
          </w:tcPr>
          <w:p w14:paraId="498257C9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768" w:type="dxa"/>
            <w:shd w:val="clear" w:color="auto" w:fill="auto"/>
            <w:noWrap/>
            <w:vAlign w:val="bottom"/>
            <w:hideMark/>
          </w:tcPr>
          <w:p w14:paraId="286E9728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607" w:type="dxa"/>
            <w:shd w:val="clear" w:color="auto" w:fill="auto"/>
            <w:noWrap/>
            <w:vAlign w:val="bottom"/>
            <w:hideMark/>
          </w:tcPr>
          <w:p w14:paraId="35A9AAE8" w14:textId="77777777" w:rsidR="00C33EAC" w:rsidRPr="00C33EAC" w:rsidRDefault="00C33EAC" w:rsidP="00C33EA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490E43CC" w14:textId="77777777" w:rsidR="00C33EAC" w:rsidRPr="00C33EAC" w:rsidRDefault="00C33EAC" w:rsidP="00C33E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Scalar versus stric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4BC7D2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D3D8D8B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6BE78F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9F3F87" w14:textId="77777777" w:rsidR="00C33EAC" w:rsidRPr="00C33EAC" w:rsidRDefault="00C33EAC" w:rsidP="005233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33EAC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</w:tbl>
    <w:p w14:paraId="0B6F7A07" w14:textId="77777777" w:rsidR="00C33EAC" w:rsidRDefault="00C33EAC"/>
    <w:sectPr w:rsidR="00C33EAC" w:rsidSect="00C33E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EAC"/>
    <w:rsid w:val="000F0377"/>
    <w:rsid w:val="00523359"/>
    <w:rsid w:val="00C3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257282"/>
  <w15:chartTrackingRefBased/>
  <w15:docId w15:val="{B878A7EA-62D9-4B90-A267-B113336EE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079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4</Words>
  <Characters>1055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rami</dc:creator>
  <cp:keywords/>
  <dc:description/>
  <cp:lastModifiedBy>Jahrami</cp:lastModifiedBy>
  <cp:revision>3</cp:revision>
  <dcterms:created xsi:type="dcterms:W3CDTF">2024-02-11T14:40:00Z</dcterms:created>
  <dcterms:modified xsi:type="dcterms:W3CDTF">2024-02-11T14:44:00Z</dcterms:modified>
</cp:coreProperties>
</file>